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A28C7" w14:textId="08EBFE58" w:rsidR="00480450" w:rsidRPr="007D6A7F" w:rsidRDefault="00480450" w:rsidP="007D6A7F">
      <w:pPr>
        <w:pStyle w:val="Heading2"/>
        <w:rPr>
          <w:b w:val="0"/>
          <w:bCs w:val="0"/>
          <w:noProof/>
        </w:rPr>
      </w:pPr>
      <w:bookmarkStart w:id="0" w:name="_GoBack"/>
      <w:bookmarkEnd w:id="0"/>
      <w:r w:rsidRPr="007D6A7F">
        <w:t xml:space="preserve">S7 Table. Comparison of baseline serum biomarker concentrations </w:t>
      </w:r>
      <w:r w:rsidR="00666601" w:rsidRPr="007D6A7F">
        <w:t xml:space="preserve">(ELISA) in </w:t>
      </w:r>
      <w:r w:rsidRPr="007D6A7F">
        <w:t xml:space="preserve">children with </w:t>
      </w:r>
      <w:r w:rsidR="00666601" w:rsidRPr="007D6A7F">
        <w:t xml:space="preserve">vs. </w:t>
      </w:r>
      <w:r w:rsidRPr="007D6A7F">
        <w:t xml:space="preserve">without putative rotavirus infection in 28 days of </w:t>
      </w:r>
      <w:r w:rsidR="00666601" w:rsidRPr="007D6A7F">
        <w:t>follow-up</w:t>
      </w:r>
      <w:r w:rsidRPr="007D6A7F">
        <w:t xml:space="preserve">. </w:t>
      </w:r>
    </w:p>
    <w:tbl>
      <w:tblPr>
        <w:tblW w:w="5000" w:type="pct"/>
        <w:tblLayout w:type="fixed"/>
        <w:tblCellMar>
          <w:top w:w="14" w:type="dxa"/>
          <w:left w:w="14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900"/>
        <w:gridCol w:w="1830"/>
        <w:gridCol w:w="1440"/>
        <w:gridCol w:w="1800"/>
        <w:gridCol w:w="1410"/>
      </w:tblGrid>
      <w:tr w:rsidR="00480450" w:rsidRPr="007D6A7F" w14:paraId="686607FB" w14:textId="77777777" w:rsidTr="005803C3">
        <w:trPr>
          <w:trHeight w:val="288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6CBB4A02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left w:val="nil"/>
              <w:right w:val="nil"/>
            </w:tcBorders>
            <w:vAlign w:val="center"/>
          </w:tcPr>
          <w:p w14:paraId="68132842" w14:textId="77777777" w:rsidR="00480450" w:rsidRPr="007D6A7F" w:rsidRDefault="00480450" w:rsidP="007D6A7F">
            <w:pPr>
              <w:spacing w:after="0" w:line="240" w:lineRule="auto"/>
              <w:ind w:left="314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 xml:space="preserve">  Infected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0</w:t>
            </w:r>
            <w:r w:rsidRPr="007D6A7F">
              <w:rPr>
                <w:rFonts w:ascii="Times New Roman" w:hAnsi="Times New Roman"/>
                <w:b/>
                <w:bCs/>
              </w:rPr>
              <w:t xml:space="preserve"> (n = 27)</w:t>
            </w:r>
          </w:p>
        </w:tc>
        <w:tc>
          <w:tcPr>
            <w:tcW w:w="3240" w:type="dxa"/>
            <w:gridSpan w:val="2"/>
            <w:tcBorders>
              <w:left w:val="nil"/>
              <w:right w:val="nil"/>
            </w:tcBorders>
            <w:vAlign w:val="center"/>
          </w:tcPr>
          <w:p w14:paraId="41FC5DCB" w14:textId="77777777" w:rsidR="00480450" w:rsidRPr="007D6A7F" w:rsidRDefault="00480450" w:rsidP="007D6A7F">
            <w:pPr>
              <w:spacing w:after="0" w:line="240" w:lineRule="auto"/>
              <w:ind w:left="858"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 xml:space="preserve"> Uninfected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7D6A7F">
              <w:rPr>
                <w:rFonts w:ascii="Times New Roman" w:hAnsi="Times New Roman"/>
                <w:b/>
                <w:bCs/>
              </w:rPr>
              <w:t xml:space="preserve"> (n = 2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9A70B38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80450" w:rsidRPr="007D6A7F" w14:paraId="26AC184B" w14:textId="77777777" w:rsidTr="005803C3">
        <w:trPr>
          <w:trHeight w:val="288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2D4D2192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D9B69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6A7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FB58E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4DB16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5A4F2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5BC78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T-test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7D6A7F">
              <w:rPr>
                <w:rFonts w:ascii="Times New Roman" w:hAnsi="Times New Roman"/>
                <w:b/>
                <w:bCs/>
              </w:rPr>
              <w:t xml:space="preserve"> P-value</w:t>
            </w:r>
          </w:p>
        </w:tc>
      </w:tr>
      <w:tr w:rsidR="00480450" w:rsidRPr="007D6A7F" w14:paraId="5D67C3F7" w14:textId="77777777" w:rsidTr="005803C3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332CC0C6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bCs/>
              </w:rPr>
              <w:t>I-FABP (</w:t>
            </w:r>
            <w:proofErr w:type="spellStart"/>
            <w:r w:rsidRPr="007D6A7F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Cs/>
              </w:rPr>
              <w:t>/m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C495D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485.0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41C76208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365.4, 2604.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908A04E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873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AFA8A2D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630.8, 1116.1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7893E93D" w14:textId="77777777" w:rsidR="00480450" w:rsidRPr="007D6A7F" w:rsidRDefault="00480450" w:rsidP="007D6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817</w:t>
            </w:r>
          </w:p>
        </w:tc>
      </w:tr>
      <w:tr w:rsidR="00480450" w:rsidRPr="007D6A7F" w14:paraId="0A053178" w14:textId="77777777" w:rsidTr="005803C3">
        <w:trPr>
          <w:trHeight w:val="288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70D5CFD7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bCs/>
              </w:rPr>
              <w:t>sCD14 (ng/mL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59367A3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488.86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12FBADDC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233.35, 1744.3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C499C00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381.6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EF285FE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206.33, 1556.86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90B1A86" w14:textId="77777777" w:rsidR="00480450" w:rsidRPr="007D6A7F" w:rsidRDefault="00480450" w:rsidP="007D6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803</w:t>
            </w:r>
          </w:p>
        </w:tc>
      </w:tr>
      <w:tr w:rsidR="00480450" w:rsidRPr="007D6A7F" w14:paraId="307C64F7" w14:textId="77777777" w:rsidTr="005803C3">
        <w:trPr>
          <w:trHeight w:val="288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04477135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bCs/>
              </w:rPr>
              <w:t>IGF-1 (ng/mL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3CEC2F7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6E1A46DC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5.5, 24.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11D4A8E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BC1DAF6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6.6, 25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36FA041C" w14:textId="77777777" w:rsidR="00480450" w:rsidRPr="007D6A7F" w:rsidRDefault="00480450" w:rsidP="007D6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531</w:t>
            </w:r>
          </w:p>
        </w:tc>
      </w:tr>
      <w:tr w:rsidR="00480450" w:rsidRPr="007D6A7F" w14:paraId="630CC169" w14:textId="77777777" w:rsidTr="005803C3">
        <w:trPr>
          <w:trHeight w:val="288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2F3A1373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bCs/>
              </w:rPr>
              <w:t>FGF21 (</w:t>
            </w:r>
            <w:proofErr w:type="spellStart"/>
            <w:r w:rsidRPr="007D6A7F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Cs/>
              </w:rPr>
              <w:t>/mL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208F3B3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82.94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0C79FA77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05.74, 260.1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E8A51F1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21.4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B76528E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11.03, 331.7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654A00C7" w14:textId="77777777" w:rsidR="00480450" w:rsidRPr="007D6A7F" w:rsidRDefault="00480450" w:rsidP="007D6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601</w:t>
            </w:r>
          </w:p>
        </w:tc>
      </w:tr>
      <w:tr w:rsidR="00480450" w:rsidRPr="007D6A7F" w14:paraId="321D77BA" w14:textId="77777777" w:rsidTr="005803C3">
        <w:trPr>
          <w:trHeight w:val="288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14:paraId="7B64C14B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3584684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4C9621ED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6A0511F" w14:textId="77777777" w:rsidR="00480450" w:rsidRPr="007D6A7F" w:rsidRDefault="00480450" w:rsidP="007D6A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F54EBCD" w14:textId="77777777" w:rsidR="00480450" w:rsidRPr="007D6A7F" w:rsidRDefault="00480450" w:rsidP="007D6A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37E6F3A3" w14:textId="77777777" w:rsidR="00480450" w:rsidRPr="007D6A7F" w:rsidRDefault="00480450" w:rsidP="007D6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86E74C" w14:textId="77777777" w:rsidR="00480450" w:rsidRPr="007D6A7F" w:rsidRDefault="00480450" w:rsidP="007D6A7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 xml:space="preserve">AGP, α1-acid glycoprotein; CI, confidence interval; CRP, C-reactive protein; FGF21, fibroblast growth factor 21; I-FABP, intestinal fatty acid–binding protein; IGF-1, insulin-like growth factor 1; 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IgA, immunoglobulin A; IgG, immunoglobulin G; </w:t>
      </w:r>
      <w:r w:rsidRPr="007D6A7F">
        <w:rPr>
          <w:rFonts w:ascii="Times New Roman" w:hAnsi="Times New Roman"/>
          <w:sz w:val="20"/>
          <w:szCs w:val="20"/>
        </w:rPr>
        <w:t>RBP4, retinol binding protein-4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7D6A7F">
        <w:rPr>
          <w:rFonts w:ascii="Times New Roman" w:hAnsi="Times New Roman"/>
          <w:sz w:val="20"/>
          <w:szCs w:val="20"/>
        </w:rPr>
        <w:t xml:space="preserve">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>differentiation 14</w:t>
      </w:r>
      <w:r w:rsidRPr="007D6A7F">
        <w:rPr>
          <w:rFonts w:ascii="Times New Roman" w:hAnsi="Times New Roman"/>
          <w:sz w:val="20"/>
          <w:szCs w:val="20"/>
        </w:rPr>
        <w:t>.</w:t>
      </w:r>
    </w:p>
    <w:p w14:paraId="65642872" w14:textId="77777777" w:rsidR="00480450" w:rsidRPr="007D6A7F" w:rsidRDefault="00480450" w:rsidP="007D6A7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0 </w:t>
      </w:r>
      <w:r w:rsidRPr="007D6A7F">
        <w:rPr>
          <w:rFonts w:ascii="Times New Roman" w:hAnsi="Times New Roman"/>
          <w:sz w:val="20"/>
          <w:szCs w:val="20"/>
        </w:rPr>
        <w:t xml:space="preserve">Infants in the non-PRV arm with both anti-rotavirus IgG &lt; 20 units/mL and IgA &lt; 20 units/mL at enrollment, with </w:t>
      </w:r>
      <w:r w:rsidRPr="007D6A7F">
        <w:rPr>
          <w:rFonts w:ascii="Times New Roman" w:hAnsi="Times New Roman" w:cs="Times New Roman"/>
          <w:sz w:val="20"/>
          <w:szCs w:val="20"/>
        </w:rPr>
        <w:t>≥</w:t>
      </w:r>
      <w:r w:rsidRPr="007D6A7F">
        <w:rPr>
          <w:rFonts w:ascii="Times New Roman" w:hAnsi="Times New Roman"/>
          <w:sz w:val="20"/>
          <w:szCs w:val="20"/>
        </w:rPr>
        <w:t xml:space="preserve"> threefold rise in IgG and/or IgA after 28 days of follow-up.</w:t>
      </w:r>
    </w:p>
    <w:p w14:paraId="4E709573" w14:textId="77777777" w:rsidR="00480450" w:rsidRPr="007D6A7F" w:rsidRDefault="00480450" w:rsidP="007D6A7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7D6A7F">
        <w:rPr>
          <w:rFonts w:ascii="Times New Roman" w:hAnsi="Times New Roman"/>
          <w:sz w:val="20"/>
          <w:szCs w:val="20"/>
        </w:rPr>
        <w:t>Infants in the non-PRV arm with both anti-rotavirus IgG &lt; 20 units/mL and IgA &lt; 20 units/mL at enrollment, with &lt; threefold rise in both IgG and IgA after 28 days of follow-up.</w:t>
      </w:r>
    </w:p>
    <w:p w14:paraId="5022362B" w14:textId="72142CA8" w:rsidR="00480450" w:rsidRPr="00CE2D01" w:rsidRDefault="00480450" w:rsidP="007D6A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6A7F">
        <w:rPr>
          <w:rFonts w:ascii="Times New Roman" w:hAnsi="Times New Roman" w:cs="Times New Roman"/>
          <w:sz w:val="20"/>
          <w:szCs w:val="20"/>
        </w:rPr>
        <w:t xml:space="preserve">Two-sample </w:t>
      </w:r>
      <w:r w:rsidR="004807D9" w:rsidRPr="007D6A7F">
        <w:rPr>
          <w:rFonts w:ascii="Times New Roman" w:hAnsi="Times New Roman" w:cs="Times New Roman"/>
          <w:sz w:val="20"/>
          <w:szCs w:val="20"/>
        </w:rPr>
        <w:t xml:space="preserve">Student’s </w:t>
      </w:r>
      <w:r w:rsidRPr="007D6A7F">
        <w:rPr>
          <w:rFonts w:ascii="Times New Roman" w:hAnsi="Times New Roman" w:cs="Times New Roman"/>
          <w:sz w:val="20"/>
          <w:szCs w:val="20"/>
        </w:rPr>
        <w:t>t-test with unequal variances.</w:t>
      </w:r>
    </w:p>
    <w:p w14:paraId="4B84DDD9" w14:textId="77777777" w:rsidR="00480450" w:rsidRPr="008C70FD" w:rsidRDefault="00480450" w:rsidP="007D6A7F"/>
    <w:p w14:paraId="433F9996" w14:textId="77777777" w:rsidR="00480450" w:rsidRPr="002E4DF0" w:rsidRDefault="00480450" w:rsidP="007D6A7F">
      <w:pPr>
        <w:spacing w:after="0" w:line="240" w:lineRule="auto"/>
      </w:pPr>
    </w:p>
    <w:p w14:paraId="3FD96E4F" w14:textId="77777777" w:rsidR="00AD1703" w:rsidRDefault="00AD1703" w:rsidP="007D6A7F"/>
    <w:p w14:paraId="26EB8C90" w14:textId="3C5D7B95" w:rsidR="00480450" w:rsidRDefault="00480450" w:rsidP="007D6A7F"/>
    <w:sectPr w:rsidR="00480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20511"/>
    <w:multiLevelType w:val="hybridMultilevel"/>
    <w:tmpl w:val="083AEB28"/>
    <w:lvl w:ilvl="0" w:tplc="25BC2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CE44C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7AFA5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5622A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D93ED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44ACE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29389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05DC2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98A0CA08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1" w15:restartNumberingAfterBreak="0">
    <w:nsid w:val="08DA368D"/>
    <w:multiLevelType w:val="hybridMultilevel"/>
    <w:tmpl w:val="D1C0614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1773E6"/>
    <w:multiLevelType w:val="multilevel"/>
    <w:tmpl w:val="0A500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EE729A"/>
    <w:multiLevelType w:val="hybridMultilevel"/>
    <w:tmpl w:val="D1287042"/>
    <w:lvl w:ilvl="0" w:tplc="2F52A7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CFC8B500">
      <w:start w:val="1"/>
      <w:numFmt w:val="bullet"/>
      <w:lvlText w:val="-"/>
      <w:lvlJc w:val="left"/>
      <w:pPr>
        <w:ind w:left="4500" w:hanging="360"/>
      </w:pPr>
      <w:rPr>
        <w:rFonts w:ascii="Times New Roman" w:eastAsiaTheme="minorHAnsi" w:hAnsi="Times New Roman" w:cs="Times New Roman" w:hint="default"/>
      </w:rPr>
    </w:lvl>
    <w:lvl w:ilvl="6" w:tplc="05F035DC">
      <w:start w:val="1"/>
      <w:numFmt w:val="bullet"/>
      <w:lvlText w:val=""/>
      <w:lvlJc w:val="left"/>
      <w:pPr>
        <w:ind w:left="5040" w:hanging="360"/>
      </w:pPr>
      <w:rPr>
        <w:rFonts w:ascii="Symbol" w:eastAsiaTheme="minorHAnsi" w:hAnsi="Symbol" w:cs="Times New Roman"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F30355"/>
    <w:multiLevelType w:val="hybridMultilevel"/>
    <w:tmpl w:val="019E8AB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C785310"/>
    <w:multiLevelType w:val="hybridMultilevel"/>
    <w:tmpl w:val="C82A7590"/>
    <w:lvl w:ilvl="0" w:tplc="A7D64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32A3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5CB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DC4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FAF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840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404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88E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9223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EB017B1"/>
    <w:multiLevelType w:val="hybridMultilevel"/>
    <w:tmpl w:val="2B2C7BBA"/>
    <w:lvl w:ilvl="0" w:tplc="2C8664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241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9815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A02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AE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C6E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80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F26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6F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5EF2900"/>
    <w:multiLevelType w:val="hybridMultilevel"/>
    <w:tmpl w:val="217292CE"/>
    <w:lvl w:ilvl="0" w:tplc="637E45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E2E00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43CE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D406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F4A1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E017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5411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A41A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1C61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80450"/>
    <w:rsid w:val="000F7A79"/>
    <w:rsid w:val="00107019"/>
    <w:rsid w:val="001E0903"/>
    <w:rsid w:val="001E510E"/>
    <w:rsid w:val="00220B52"/>
    <w:rsid w:val="0037250A"/>
    <w:rsid w:val="003F6FCA"/>
    <w:rsid w:val="004478C3"/>
    <w:rsid w:val="00480450"/>
    <w:rsid w:val="004807D9"/>
    <w:rsid w:val="005803C3"/>
    <w:rsid w:val="006151C9"/>
    <w:rsid w:val="00666601"/>
    <w:rsid w:val="007D6A7F"/>
    <w:rsid w:val="00834064"/>
    <w:rsid w:val="00AD1703"/>
    <w:rsid w:val="00B04C04"/>
    <w:rsid w:val="00BD4A66"/>
    <w:rsid w:val="00BF1DDD"/>
    <w:rsid w:val="00C13905"/>
    <w:rsid w:val="00C362E9"/>
    <w:rsid w:val="00D572DA"/>
    <w:rsid w:val="00E7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6C5E"/>
  <w15:chartTrackingRefBased/>
  <w15:docId w15:val="{E60EB7B5-EE46-4EBE-9207-3A3949E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450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450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4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4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4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45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80450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48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8045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0450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04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4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4804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04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4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04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045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0450"/>
    <w:pPr>
      <w:spacing w:after="0" w:line="240" w:lineRule="auto"/>
    </w:pPr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4804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0450"/>
  </w:style>
  <w:style w:type="paragraph" w:styleId="Subtitle">
    <w:name w:val="Subtitle"/>
    <w:basedOn w:val="Normal"/>
    <w:next w:val="Normal"/>
    <w:link w:val="SubtitleChar"/>
    <w:uiPriority w:val="11"/>
    <w:qFormat/>
    <w:rsid w:val="00480450"/>
    <w:pPr>
      <w:spacing w:line="240" w:lineRule="auto"/>
    </w:pPr>
    <w:rPr>
      <w:rFonts w:ascii="Times New Roman" w:hAnsi="Times New Roman" w:cs="Times New Roman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0450"/>
    <w:rPr>
      <w:rFonts w:ascii="Times New Roman" w:hAnsi="Times New Roman" w:cs="Times New Roman"/>
      <w:i/>
      <w:iCs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48045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48045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480450"/>
    <w:rPr>
      <w:rFonts w:ascii="Segoe UI" w:hAnsi="Segoe UI" w:cs="Segoe UI"/>
      <w:sz w:val="18"/>
      <w:szCs w:val="18"/>
    </w:rPr>
  </w:style>
  <w:style w:type="character" w:customStyle="1" w:styleId="BodyTextChar1">
    <w:name w:val="Body Text Char1"/>
    <w:basedOn w:val="DefaultParagraphFont"/>
    <w:uiPriority w:val="99"/>
    <w:semiHidden/>
    <w:rsid w:val="00480450"/>
  </w:style>
  <w:style w:type="character" w:customStyle="1" w:styleId="st1">
    <w:name w:val="st1"/>
    <w:basedOn w:val="DefaultParagraphFont"/>
    <w:rsid w:val="00480450"/>
  </w:style>
  <w:style w:type="character" w:styleId="Emphasis">
    <w:name w:val="Emphasis"/>
    <w:basedOn w:val="DefaultParagraphFont"/>
    <w:uiPriority w:val="20"/>
    <w:qFormat/>
    <w:rsid w:val="00480450"/>
    <w:rPr>
      <w:b/>
      <w:bCs/>
      <w:i w:val="0"/>
      <w:iCs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45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80450"/>
  </w:style>
  <w:style w:type="paragraph" w:styleId="Revision">
    <w:name w:val="Revision"/>
    <w:hidden/>
    <w:uiPriority w:val="99"/>
    <w:semiHidden/>
    <w:rsid w:val="0048045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8045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0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450"/>
  </w:style>
  <w:style w:type="paragraph" w:styleId="Footer">
    <w:name w:val="footer"/>
    <w:basedOn w:val="Normal"/>
    <w:link w:val="FooterChar"/>
    <w:uiPriority w:val="99"/>
    <w:unhideWhenUsed/>
    <w:rsid w:val="00480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89BFC-A97B-4CBA-B1FA-B338D6181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Mike</dc:creator>
  <cp:keywords/>
  <dc:description/>
  <cp:lastModifiedBy>Michael Arndt</cp:lastModifiedBy>
  <cp:revision>2</cp:revision>
  <dcterms:created xsi:type="dcterms:W3CDTF">2020-09-22T17:52:00Z</dcterms:created>
  <dcterms:modified xsi:type="dcterms:W3CDTF">2020-09-22T17:52:00Z</dcterms:modified>
</cp:coreProperties>
</file>